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6037E" w14:textId="2E4A9179" w:rsidR="005E477E" w:rsidRDefault="0055735D" w:rsidP="0055735D">
      <w:pPr>
        <w:contextualSpacing/>
      </w:pPr>
      <w:r w:rsidRPr="009C442B">
        <w:rPr>
          <w:b/>
        </w:rPr>
        <w:t xml:space="preserve">Supplementary File </w:t>
      </w:r>
      <w:r w:rsidR="009A794C">
        <w:rPr>
          <w:b/>
        </w:rPr>
        <w:t>5</w:t>
      </w:r>
      <w:r w:rsidRPr="009C442B">
        <w:rPr>
          <w:b/>
        </w:rPr>
        <w:t>:</w:t>
      </w:r>
      <w:r w:rsidRPr="009C442B">
        <w:t xml:space="preserve"> </w:t>
      </w:r>
      <w:r w:rsidR="005E477E">
        <w:t xml:space="preserve">Regional </w:t>
      </w:r>
      <w:r w:rsidR="005E477E" w:rsidRPr="00CB4D53">
        <w:t xml:space="preserve">differences in the </w:t>
      </w:r>
      <w:r w:rsidR="005E477E">
        <w:t xml:space="preserve">weighted </w:t>
      </w:r>
      <w:r w:rsidR="005E477E" w:rsidRPr="00CB4D53">
        <w:t xml:space="preserve">prevalence of quit attempts, the success rate of quit attempts, </w:t>
      </w:r>
      <w:r w:rsidR="005E477E" w:rsidRPr="00A8142D">
        <w:t>the overall quit rate</w:t>
      </w:r>
      <w:r w:rsidR="005E477E">
        <w:t>, and smoking prevalence</w:t>
      </w:r>
      <w:r w:rsidR="005E477E" w:rsidRPr="00A8142D">
        <w:t xml:space="preserve"> over the time-series</w:t>
      </w:r>
    </w:p>
    <w:p w14:paraId="3EF8F5B5" w14:textId="287D9568" w:rsidR="005E477E" w:rsidRDefault="005E477E">
      <w:pPr>
        <w:spacing w:after="160" w:line="259" w:lineRule="auto"/>
        <w:sectPr w:rsidR="005E477E" w:rsidSect="005E477E">
          <w:pgSz w:w="11906" w:h="16838" w:code="9"/>
          <w:pgMar w:top="1440" w:right="1440" w:bottom="1440" w:left="992" w:header="709" w:footer="709" w:gutter="0"/>
          <w:cols w:space="708"/>
          <w:docGrid w:linePitch="360"/>
        </w:sectPr>
      </w:pPr>
    </w:p>
    <w:p w14:paraId="33646A30" w14:textId="77777777" w:rsidR="00DD67D0" w:rsidRDefault="00DD67D0" w:rsidP="0055735D">
      <w:pPr>
        <w:contextualSpacing/>
      </w:pPr>
    </w:p>
    <w:p w14:paraId="4C15030B" w14:textId="77777777" w:rsidR="00DD67D0" w:rsidRDefault="00DD67D0" w:rsidP="00DD67D0">
      <w:pPr>
        <w:spacing w:after="0" w:line="276" w:lineRule="auto"/>
        <w:rPr>
          <w:shd w:val="clear" w:color="auto" w:fill="FFFFFF"/>
        </w:rPr>
      </w:pPr>
      <w:r w:rsidRPr="00D13955">
        <w:rPr>
          <w:noProof/>
          <w:shd w:val="clear" w:color="auto" w:fill="FFFFFF"/>
          <w:lang w:eastAsia="en-GB"/>
        </w:rPr>
        <w:drawing>
          <wp:inline distT="0" distB="0" distL="0" distR="0" wp14:anchorId="19255BC4" wp14:editId="7CA36165">
            <wp:extent cx="9353550" cy="5047948"/>
            <wp:effectExtent l="0" t="0" r="0" b="635"/>
            <wp:docPr id="4" name="Picture 4" descr="N:\Documents\Post-doc\UTARG\Papers in progress\First author\Greater Manchester evaluation\Figure 2 - difference GM vs. rest of England and Sheffield (including smoking prevalence)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Documents\Post-doc\UTARG\Papers in progress\First author\Greater Manchester evaluation\Figure 2 - difference GM vs. rest of England and Sheffield (including smoking prevalence) 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9085" cy="505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3255C" w14:textId="56A856CC" w:rsidR="0055735D" w:rsidRDefault="00DD67D0" w:rsidP="00DD67D0">
      <w:pPr>
        <w:spacing w:after="0" w:line="240" w:lineRule="auto"/>
      </w:pPr>
      <w:r w:rsidRPr="0084778F">
        <w:rPr>
          <w:b/>
          <w:bCs/>
        </w:rPr>
        <w:t xml:space="preserve">Figure.  </w:t>
      </w:r>
      <w:r w:rsidRPr="007A3A30">
        <w:rPr>
          <w:b/>
        </w:rPr>
        <w:t>Quarterly prevalence of quit attempts, quit success, overall quits</w:t>
      </w:r>
      <w:r>
        <w:rPr>
          <w:b/>
        </w:rPr>
        <w:t>, and current smoking</w:t>
      </w:r>
      <w:r w:rsidRPr="007A3A30">
        <w:rPr>
          <w:b/>
        </w:rPr>
        <w:t xml:space="preserve"> in Greater Manchester co</w:t>
      </w:r>
      <w:r>
        <w:rPr>
          <w:b/>
        </w:rPr>
        <w:t>mpared with the rest of England</w:t>
      </w:r>
      <w:r w:rsidRPr="007A3A30">
        <w:rPr>
          <w:b/>
        </w:rPr>
        <w:t xml:space="preserve"> and the Sheffield City Region, March 2014 to November 2022.</w:t>
      </w:r>
      <w:r>
        <w:t xml:space="preserve"> The vertical grey line indicates the timing of the start of the intervention. Values above 0 (indicated by the horizontal red line) indicate higher levels of quitting activity in Greater Manchester compared with the control region and values below 0 indicate lower levels. </w:t>
      </w:r>
      <w:r>
        <w:rPr>
          <w:shd w:val="clear" w:color="auto" w:fill="FFFFFF"/>
        </w:rPr>
        <w:t>For Greater Manchester and Sheffield City Region, prevalence of quit success and overall quits in some months was zero and so values were imputed using Kalman smoothing for univariate time-series data.</w:t>
      </w:r>
      <w:r>
        <w:t xml:space="preserve"> </w:t>
      </w:r>
    </w:p>
    <w:sectPr w:rsidR="0055735D" w:rsidSect="005E477E">
      <w:pgSz w:w="16838" w:h="11906" w:orient="landscape" w:code="9"/>
      <w:pgMar w:top="42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A4"/>
    <w:rsid w:val="00144AFB"/>
    <w:rsid w:val="00150A7A"/>
    <w:rsid w:val="001B2A6B"/>
    <w:rsid w:val="00264B3D"/>
    <w:rsid w:val="003541E4"/>
    <w:rsid w:val="0055735D"/>
    <w:rsid w:val="005E477E"/>
    <w:rsid w:val="00610BA4"/>
    <w:rsid w:val="006A4B91"/>
    <w:rsid w:val="007315C4"/>
    <w:rsid w:val="008E4750"/>
    <w:rsid w:val="00923EA1"/>
    <w:rsid w:val="009A794C"/>
    <w:rsid w:val="009C28A5"/>
    <w:rsid w:val="00A04806"/>
    <w:rsid w:val="00A81E9A"/>
    <w:rsid w:val="00C975F6"/>
    <w:rsid w:val="00DD67D0"/>
    <w:rsid w:val="00E12532"/>
    <w:rsid w:val="00EE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71DE3"/>
  <w15:chartTrackingRefBased/>
  <w15:docId w15:val="{058D45A9-CACB-4FF6-B2C5-7D14D682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35D"/>
    <w:pPr>
      <w:spacing w:after="240" w:line="36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uiPriority w:val="9"/>
    <w:qFormat/>
    <w:rsid w:val="009A794C"/>
    <w:pPr>
      <w:tabs>
        <w:tab w:val="center" w:pos="4680"/>
        <w:tab w:val="right" w:pos="9360"/>
      </w:tabs>
      <w:spacing w:before="480" w:after="0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735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7</cp:revision>
  <dcterms:created xsi:type="dcterms:W3CDTF">2023-11-15T14:58:00Z</dcterms:created>
  <dcterms:modified xsi:type="dcterms:W3CDTF">2023-12-19T17:25:00Z</dcterms:modified>
</cp:coreProperties>
</file>